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b/>
        </w:rPr>
        <w:t>Supplemental Table S1.  Primer and oligonucleotide sequences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2951"/>
        <w:gridCol w:w="3017"/>
      </w:tblGrid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Primer/Probe Name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Forward primer or probe sequence 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 or probe sequence</w:t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-PCR and qRT-PCR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KM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agttcgaggagatcctc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ctgcacctgttctacttc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MM17b 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agccttcactatgggtgt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agcattggcactacctc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mm17b (mouse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cattggtggtggagtct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gcaaagcttcctccaat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X1 (set 1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gaactgtcaagctggtgt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ctgctctcctgtgctatc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UNX1 (set 2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ccagtcgactctcaacg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cggggagtaggtgaag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38 (isoform 1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gactcagaggaaagga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gctcgctcagacact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38 (isoform 2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cgctgaaaagttgttcc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gctcgctcagacact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38 (mouse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cccagtgagagaaatctga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gaagctgcaatatcctt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2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cagaacaagaaggtgagc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agtgggatgcgagtcca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3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ggacgacatgaaccactg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agtcgatgacgcgctgt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G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gccacagatgccactactt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tttacctccctggaaag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F2D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ttgccgtgacaacacc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atgaacggtctgggaac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CN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aaggccctcagtacctc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cagtgaccacgtcgattt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2F2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acacaccgctgtacccg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gatccagcttcctttt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OR2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gctcatctccctcaagc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gtggatcaataccgccct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YL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gacgtgggccaagag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ccctctgcgtttcttcct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Y1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atcacctgaaaatgctg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gaaatcccaaactccgat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-miR-206 (RT-PCR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tcggcaagtgcctcct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tcttgcttccttggtgag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-miR-206 (qPCR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ctgtgagtgaggttcagg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gggttgtggtgtgaagt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caaatggaggtcgtt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agtgacaggggtcct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LL3</w:t>
            </w:r>
          </w:p>
        </w:tc>
        <w:tc>
          <w:tcPr>
            <w:tcW w:w="2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tcgaaacctggagagagg</w:t>
            </w:r>
          </w:p>
        </w:tc>
        <w:tc>
          <w:tcPr>
            <w:tcW w:w="3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tgcgcgctgaatgtc</w:t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RNA Northerns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06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cacacacttccttacattcca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33b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gctggttgaaggggaccaaa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6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gccaatatttacgtgctgcta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9b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acactgatttcaaatggtgcta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199a*</w:t>
            </w:r>
          </w:p>
        </w:tc>
        <w:tc>
          <w:tcPr>
            <w:tcW w:w="2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accaatgtgcagactactgt</w:t>
            </w:r>
          </w:p>
        </w:tc>
        <w:tc>
          <w:tcPr>
            <w:tcW w:w="3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EMSA 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C-bound E-box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atg</w:t>
            </w:r>
            <w:r>
              <w:rPr>
                <w:rFonts w:cs="Arial" w:ascii="Arial" w:hAnsi="Arial"/>
                <w:bCs/>
                <w:sz w:val="22"/>
                <w:szCs w:val="22"/>
              </w:rPr>
              <w:t>ggcagctgct</w:t>
            </w:r>
            <w:r>
              <w:rPr>
                <w:rFonts w:cs="Arial" w:ascii="Arial" w:hAnsi="Arial"/>
                <w:sz w:val="22"/>
                <w:szCs w:val="22"/>
              </w:rPr>
              <w:t>gcccat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gggcagcagctgcccatcc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D-bound E-box</w:t>
            </w:r>
          </w:p>
        </w:tc>
        <w:tc>
          <w:tcPr>
            <w:tcW w:w="2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ctcaacagctgccaatgtc</w:t>
            </w:r>
          </w:p>
        </w:tc>
        <w:tc>
          <w:tcPr>
            <w:tcW w:w="3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cattggcagctgttgagcca</w:t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IP qPCR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06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caagcacccaaaacaga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ccacattcacgcagaga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BB (hemoglobin beta control locus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acggcagacttctcctcagg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tcagggcagagccatcta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06 (RUNX binding)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gcatatgtttccccattt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ttgagccactcagggtct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238</w:t>
            </w:r>
          </w:p>
        </w:tc>
        <w:tc>
          <w:tcPr>
            <w:tcW w:w="29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cacagtcagctggatcaga</w:t>
            </w:r>
          </w:p>
        </w:tc>
        <w:tc>
          <w:tcPr>
            <w:tcW w:w="30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gggcagctcacaaggtag</w:t>
            </w:r>
          </w:p>
        </w:tc>
      </w:tr>
      <w:tr>
        <w:trPr/>
        <w:tc>
          <w:tcPr>
            <w:tcW w:w="28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H8 enhancer (RUNX control locus</w:t>
            </w:r>
          </w:p>
        </w:tc>
        <w:tc>
          <w:tcPr>
            <w:tcW w:w="2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ggctatctctgtgtgcag</w:t>
            </w:r>
          </w:p>
        </w:tc>
        <w:tc>
          <w:tcPr>
            <w:tcW w:w="3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agattttgggggatggtg</w:t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uciferase cloning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R-206</w:t>
            </w:r>
          </w:p>
        </w:tc>
        <w:tc>
          <w:tcPr>
            <w:tcW w:w="2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tgctagcctgtccttgattttaccc</w:t>
            </w:r>
          </w:p>
        </w:tc>
        <w:tc>
          <w:tcPr>
            <w:tcW w:w="3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aatagatctttgtgcagctacagtct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17:00Z</dcterms:created>
  <dc:creator>Kyle MacQuarrie</dc:creator>
  <dc:description/>
  <cp:keywords/>
  <dc:language>en-US</dc:language>
  <cp:lastModifiedBy>Kyle MacQuarrie</cp:lastModifiedBy>
  <dcterms:modified xsi:type="dcterms:W3CDTF">2012-01-18T12:17:00Z</dcterms:modified>
  <cp:revision>2</cp:revision>
  <dc:subject/>
  <dc:title/>
</cp:coreProperties>
</file>